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2"/>
        <w:tblpPr w:leftFromText="180" w:rightFromText="180" w:vertAnchor="page" w:horzAnchor="margin" w:tblpY="2746"/>
        <w:tblW w:w="9634" w:type="dxa"/>
        <w:tblLayout w:type="fixed"/>
        <w:tblLook w:val="04A0" w:firstRow="1" w:lastRow="0" w:firstColumn="1" w:lastColumn="0" w:noHBand="0" w:noVBand="1"/>
      </w:tblPr>
      <w:tblGrid>
        <w:gridCol w:w="1126"/>
        <w:gridCol w:w="5800"/>
        <w:gridCol w:w="1433"/>
        <w:gridCol w:w="1275"/>
      </w:tblGrid>
      <w:tr w:rsidR="008B0440" w:rsidRPr="006D3DA0" w:rsidTr="001B3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6" w:type="dxa"/>
          </w:tcPr>
          <w:p w:rsidR="008B0440" w:rsidRPr="006D3DA0" w:rsidRDefault="008B0440" w:rsidP="001B343C">
            <w:pPr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Construct</w:t>
            </w:r>
          </w:p>
        </w:tc>
        <w:tc>
          <w:tcPr>
            <w:tcW w:w="5800" w:type="dxa"/>
          </w:tcPr>
          <w:p w:rsidR="008B0440" w:rsidRPr="006D3DA0" w:rsidRDefault="008B0440" w:rsidP="001B3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Insertion site</w:t>
            </w:r>
          </w:p>
        </w:tc>
        <w:tc>
          <w:tcPr>
            <w:tcW w:w="1433" w:type="dxa"/>
          </w:tcPr>
          <w:p w:rsidR="008B0440" w:rsidRPr="006D3DA0" w:rsidRDefault="008B0440" w:rsidP="001B3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Position</w:t>
            </w:r>
          </w:p>
        </w:tc>
        <w:tc>
          <w:tcPr>
            <w:tcW w:w="1275" w:type="dxa"/>
          </w:tcPr>
          <w:p w:rsidR="008B0440" w:rsidRPr="006D3DA0" w:rsidRDefault="008B0440" w:rsidP="001B3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Location</w:t>
            </w:r>
          </w:p>
        </w:tc>
      </w:tr>
      <w:tr w:rsidR="008B0440" w:rsidRPr="006D3DA0" w:rsidTr="001B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:rsidR="008B0440" w:rsidRPr="006D3DA0" w:rsidRDefault="008B0440" w:rsidP="001B343C">
            <w:pPr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shd w:val="clear" w:color="auto" w:fill="FFFFFF"/>
              </w:rPr>
              <w:t>VgA1-tTAV</w:t>
            </w:r>
          </w:p>
        </w:tc>
        <w:tc>
          <w:tcPr>
            <w:tcW w:w="5800" w:type="dxa"/>
          </w:tcPr>
          <w:p w:rsidR="008B0440" w:rsidRPr="006D3DA0" w:rsidRDefault="008B0440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GAGGTCTTCCGTTAGTAATAGAGGCTTGCA</w:t>
            </w:r>
            <w:r w:rsidRPr="006D3DA0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u w:val="single"/>
              </w:rPr>
              <w:t>TTAA</w:t>
            </w: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CAAAGCTCGCATAATTTGTGATCTCGCCC</w:t>
            </w:r>
          </w:p>
        </w:tc>
        <w:tc>
          <w:tcPr>
            <w:tcW w:w="1433" w:type="dxa"/>
          </w:tcPr>
          <w:p w:rsidR="008B0440" w:rsidRPr="006D3DA0" w:rsidRDefault="008B0440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:47935789 (3p34)</w:t>
            </w:r>
          </w:p>
        </w:tc>
        <w:tc>
          <w:tcPr>
            <w:tcW w:w="1275" w:type="dxa"/>
          </w:tcPr>
          <w:p w:rsidR="008B0440" w:rsidRPr="006D3DA0" w:rsidRDefault="008B0440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AAEL001357; intron 1</w:t>
            </w:r>
          </w:p>
        </w:tc>
      </w:tr>
      <w:tr w:rsidR="008B0440" w:rsidRPr="006D3DA0" w:rsidTr="001B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:rsidR="008B0440" w:rsidRPr="006D3DA0" w:rsidRDefault="008B0440" w:rsidP="001B343C">
            <w:pPr>
              <w:jc w:val="both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proofErr w:type="spellStart"/>
            <w:r w:rsidRPr="006D3DA0">
              <w:rPr>
                <w:rFonts w:asciiTheme="minorHAnsi" w:hAnsiTheme="minorHAnsi" w:cstheme="minorHAnsi"/>
                <w:iCs/>
                <w:color w:val="auto"/>
                <w:sz w:val="18"/>
                <w:szCs w:val="18"/>
                <w:shd w:val="clear" w:color="auto" w:fill="FFFFFF"/>
              </w:rPr>
              <w:t>tetO-AaHIT</w:t>
            </w:r>
            <w:proofErr w:type="spellEnd"/>
          </w:p>
        </w:tc>
        <w:tc>
          <w:tcPr>
            <w:tcW w:w="5800" w:type="dxa"/>
          </w:tcPr>
          <w:p w:rsidR="008B0440" w:rsidRPr="006D3DA0" w:rsidRDefault="008B0440" w:rsidP="001B34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TACCTCTATCACCTCGTTACCTGGTGAGCT</w:t>
            </w:r>
            <w:r w:rsidRPr="006D3DA0"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u w:val="single"/>
              </w:rPr>
              <w:t>TTAA</w:t>
            </w: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TTGAAACATAAAAACGCTAACTGAGCCATG</w:t>
            </w:r>
          </w:p>
        </w:tc>
        <w:tc>
          <w:tcPr>
            <w:tcW w:w="1433" w:type="dxa"/>
          </w:tcPr>
          <w:p w:rsidR="008B0440" w:rsidRPr="006D3DA0" w:rsidRDefault="008B0440" w:rsidP="001B34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:223999439 (centromere p)</w:t>
            </w:r>
          </w:p>
        </w:tc>
        <w:tc>
          <w:tcPr>
            <w:tcW w:w="1275" w:type="dxa"/>
          </w:tcPr>
          <w:p w:rsidR="008B0440" w:rsidRPr="006D3DA0" w:rsidRDefault="008B0440" w:rsidP="001B34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AAEL007505; </w:t>
            </w:r>
          </w:p>
          <w:p w:rsidR="008B0440" w:rsidRPr="006D3DA0" w:rsidRDefault="008B0440" w:rsidP="001B34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6D3DA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intron 2</w:t>
            </w:r>
          </w:p>
        </w:tc>
      </w:tr>
    </w:tbl>
    <w:p w:rsidR="00283B6B" w:rsidRDefault="00283B6B">
      <w:bookmarkStart w:id="0" w:name="_GoBack"/>
      <w:bookmarkEnd w:id="0"/>
    </w:p>
    <w:sectPr w:rsidR="00283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440"/>
    <w:rsid w:val="00283B6B"/>
    <w:rsid w:val="008B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6D5683-740E-46CC-BC50-6C2CA8C1A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8B04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rvey-Samuel</dc:creator>
  <cp:keywords/>
  <dc:description/>
  <cp:lastModifiedBy>Tim Harvey-Samuel</cp:lastModifiedBy>
  <cp:revision>1</cp:revision>
  <dcterms:created xsi:type="dcterms:W3CDTF">2019-07-22T14:09:00Z</dcterms:created>
  <dcterms:modified xsi:type="dcterms:W3CDTF">2019-07-22T14:09:00Z</dcterms:modified>
</cp:coreProperties>
</file>